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156" w:rsidRPr="00FA5A9C" w:rsidRDefault="00E25156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FA5A9C">
        <w:rPr>
          <w:rFonts w:ascii="Times New Roman" w:hAnsi="Times New Roman" w:cs="Times New Roman"/>
          <w:b/>
          <w:sz w:val="36"/>
          <w:szCs w:val="36"/>
          <w:lang w:val="en-US"/>
        </w:rPr>
        <w:t>Online supplement</w:t>
      </w:r>
    </w:p>
    <w:p w:rsidR="000A292A" w:rsidRPr="00FA5A9C" w:rsidRDefault="003C7CA7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A5A9C">
        <w:rPr>
          <w:rFonts w:ascii="Times New Roman" w:hAnsi="Times New Roman" w:cs="Times New Roman"/>
          <w:b/>
          <w:sz w:val="32"/>
          <w:szCs w:val="32"/>
          <w:lang w:val="en-US"/>
        </w:rPr>
        <w:t>Materials and methods</w:t>
      </w:r>
    </w:p>
    <w:p w:rsidR="007138F4" w:rsidRPr="00FA5A9C" w:rsidRDefault="007138F4" w:rsidP="007138F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iCs/>
          <w:sz w:val="28"/>
          <w:szCs w:val="28"/>
          <w:lang w:val="en-US"/>
        </w:rPr>
        <w:t>Primary Tracheal Epithelial Cultures</w:t>
      </w:r>
    </w:p>
    <w:p w:rsidR="007138F4" w:rsidRPr="005A1332" w:rsidRDefault="007138F4" w:rsidP="007138F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For each experiment, freshly excised tracheae were collected and pooled from 10 mice per group. Epithelial cells were isolated and cultured on membranes (T-Col, Costar, Cambridge, MA) under air-liquid interface conditions as described previously </w:t>
      </w:r>
      <w:r w:rsidR="003815B9" w:rsidRPr="005A1332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>, and cultures were studied after reaching confluence (14 days).</w:t>
      </w:r>
    </w:p>
    <w:p w:rsidR="007138F4" w:rsidRPr="005A1332" w:rsidRDefault="007138F4" w:rsidP="007138F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138F4" w:rsidRPr="00FA5A9C" w:rsidRDefault="007138F4" w:rsidP="007138F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iCs/>
          <w:sz w:val="28"/>
          <w:szCs w:val="28"/>
          <w:lang w:val="en-US"/>
        </w:rPr>
        <w:t xml:space="preserve"> Measurement</w:t>
      </w:r>
      <w:r w:rsidR="00D508D9" w:rsidRPr="00FA5A9C">
        <w:rPr>
          <w:rFonts w:ascii="Times New Roman" w:hAnsi="Times New Roman" w:cs="Times New Roman"/>
          <w:b/>
          <w:iCs/>
          <w:sz w:val="28"/>
          <w:szCs w:val="28"/>
          <w:lang w:val="en-US"/>
        </w:rPr>
        <w:t xml:space="preserve"> of airway surface liquid height</w:t>
      </w:r>
    </w:p>
    <w:p w:rsidR="007138F4" w:rsidRPr="005A1332" w:rsidRDefault="007138F4" w:rsidP="007138F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Primary tracheal epithelial cultures were washed with PBS, and 20 µl of PBS containing 2 mg/ml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Rhodamine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dextran (10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; Molecular Probes) was added to the lumen to visualize the </w:t>
      </w:r>
      <w:r w:rsidR="00D508D9" w:rsidRPr="005A1332">
        <w:rPr>
          <w:rFonts w:ascii="Times New Roman" w:hAnsi="Times New Roman" w:cs="Times New Roman"/>
          <w:sz w:val="24"/>
          <w:szCs w:val="24"/>
          <w:lang w:val="en-US"/>
        </w:rPr>
        <w:t>airway surface liquid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layer. To avoid evaporation of the </w:t>
      </w:r>
      <w:r w:rsidR="00D508D9" w:rsidRPr="005A1332">
        <w:rPr>
          <w:rFonts w:ascii="Times New Roman" w:hAnsi="Times New Roman" w:cs="Times New Roman"/>
          <w:sz w:val="24"/>
          <w:szCs w:val="24"/>
          <w:lang w:val="en-US"/>
        </w:rPr>
        <w:t>airway surface liquid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A1332" w:rsidDel="002C3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80 µl of immiscible perfluorocarbon (Fluorinert-77, Sigma-Aldrich) were added to the airway surface following the addition of the labeling dye </w:t>
      </w:r>
      <w:r w:rsidR="003815B9" w:rsidRPr="005A1332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. Adding this volume of PBS resulted in an initial ASL height of 25–35 µm. Images of the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Rhodamine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-labeled </w:t>
      </w:r>
      <w:r w:rsidR="00D508D9" w:rsidRPr="005A1332">
        <w:rPr>
          <w:rFonts w:ascii="Times New Roman" w:hAnsi="Times New Roman" w:cs="Times New Roman"/>
          <w:sz w:val="24"/>
          <w:szCs w:val="24"/>
          <w:lang w:val="en-US"/>
        </w:rPr>
        <w:t>airway surface liquid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were acquired by confocal microscopy (Leica TCS SP8, Leica Microsystems, Mannheim, Germany) using the appropriate settings for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Rhodamine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(excitation with 561 nm laser/ emission detection at 600-650 nm). The height of the </w:t>
      </w:r>
      <w:r w:rsidR="00D508D9" w:rsidRPr="005A1332">
        <w:rPr>
          <w:rFonts w:ascii="Times New Roman" w:hAnsi="Times New Roman" w:cs="Times New Roman"/>
          <w:sz w:val="24"/>
          <w:szCs w:val="24"/>
          <w:lang w:val="en-US"/>
        </w:rPr>
        <w:t>airway surface liquid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was measured by averaging the heights obtained from </w:t>
      </w:r>
      <w:proofErr w:type="spellStart"/>
      <w:r w:rsidRPr="005A1332">
        <w:rPr>
          <w:rFonts w:ascii="Times New Roman" w:hAnsi="Times New Roman" w:cs="Times New Roman"/>
          <w:i/>
          <w:iCs/>
          <w:sz w:val="24"/>
          <w:szCs w:val="24"/>
          <w:lang w:val="en-US"/>
        </w:rPr>
        <w:t>xz</w:t>
      </w:r>
      <w:proofErr w:type="spellEnd"/>
      <w:r w:rsidRPr="005A133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scans of sixteen predetermined positions on the culture as previously described </w:t>
      </w:r>
      <w:r w:rsidR="003815B9" w:rsidRPr="005A1332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08D9" w:rsidRPr="005A1332">
        <w:rPr>
          <w:rFonts w:ascii="Times New Roman" w:hAnsi="Times New Roman" w:cs="Times New Roman"/>
          <w:sz w:val="24"/>
          <w:szCs w:val="24"/>
          <w:lang w:val="en-US"/>
        </w:rPr>
        <w:t>airway surface liquid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height was measured 5 min following the addition of the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Rhodamine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dextran and at designated time points over a period of 24 h in primary tracheal epithelial cultures from β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ENaC-Tg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mice and WT littermates.</w:t>
      </w:r>
    </w:p>
    <w:p w:rsidR="007138F4" w:rsidRPr="005A1332" w:rsidRDefault="007138F4" w:rsidP="00D97CE5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3815B9" w:rsidRPr="005A1332" w:rsidRDefault="003815B9" w:rsidP="00D97CE5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A292A" w:rsidRPr="00FA5A9C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Animals</w:t>
      </w:r>
    </w:p>
    <w:p w:rsidR="000A292A" w:rsidRPr="005A1332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</w:rPr>
        <w:t>β</w:t>
      </w:r>
      <w:proofErr w:type="spellStart"/>
      <w:r w:rsidR="003C7CA7" w:rsidRPr="005A1332">
        <w:rPr>
          <w:rFonts w:ascii="Times New Roman" w:hAnsi="Times New Roman" w:cs="Times New Roman"/>
          <w:sz w:val="24"/>
          <w:szCs w:val="24"/>
          <w:lang w:val="en-US"/>
        </w:rPr>
        <w:t>ENaC-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>Tg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="006F587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backcrossed onto the C57Bl/6 background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b2hhbm5lc3NvbjwvQXV0aG9yPjxZZWFyPjIwMTI8L1ll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NDQwNTk8L3BhZ2VzPjx2b2x1bWU+Nzwvdm9sdW1lPjxu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b2hhbm5lc3NvbjwvQXV0aG9yPjxZZWFyPjIwMTI8L1ll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NDQwNTk8L3BhZ2VzPjx2b2x1bWU+Nzwvdm9sdW1lPjxu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F5874" w:rsidRPr="005A133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were obtained from M. Mall (University of Heidelberg, Heidelberg, Germany). </w:t>
      </w:r>
      <w:r w:rsidR="006F5874" w:rsidRPr="005A1332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CA7" w:rsidRPr="005A1332">
        <w:rPr>
          <w:rFonts w:ascii="Times New Roman" w:hAnsi="Times New Roman" w:cs="Times New Roman"/>
          <w:sz w:val="24"/>
          <w:szCs w:val="24"/>
        </w:rPr>
        <w:t>β</w:t>
      </w:r>
      <w:proofErr w:type="spellStart"/>
      <w:r w:rsidR="003C7CA7" w:rsidRPr="005A1332">
        <w:rPr>
          <w:rFonts w:ascii="Times New Roman" w:hAnsi="Times New Roman" w:cs="Times New Roman"/>
          <w:sz w:val="24"/>
          <w:szCs w:val="24"/>
          <w:lang w:val="en-US"/>
        </w:rPr>
        <w:t>ENaC-Tg</w:t>
      </w:r>
      <w:proofErr w:type="spellEnd"/>
      <w:r w:rsidR="003C7CA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mice were mated with female C57Bl/6Cr1 </w:t>
      </w:r>
      <w:r w:rsidR="006F587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wild-type (WT) mice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>(Charles River). All mice were bred in the animal facility of</w:t>
      </w:r>
      <w:r w:rsidR="003C7CA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the Ghent University Hospital and maintained in standard conditions under a 12 h light-dark cycle and provided with a standard diet (</w:t>
      </w:r>
      <w:proofErr w:type="spellStart"/>
      <w:r w:rsidR="003C7CA7" w:rsidRPr="005A1332">
        <w:rPr>
          <w:rFonts w:ascii="Times New Roman" w:hAnsi="Times New Roman" w:cs="Times New Roman"/>
          <w:sz w:val="24"/>
          <w:szCs w:val="24"/>
          <w:lang w:val="en-US"/>
        </w:rPr>
        <w:t>Pavan</w:t>
      </w:r>
      <w:proofErr w:type="spellEnd"/>
      <w:r w:rsidR="003C7CA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Brussels, Belgium) and chlorinated tap water </w:t>
      </w:r>
      <w:r w:rsidR="003C7CA7" w:rsidRPr="005A1332">
        <w:rPr>
          <w:rFonts w:ascii="Times New Roman" w:hAnsi="Times New Roman" w:cs="Times New Roman"/>
          <w:i/>
          <w:sz w:val="24"/>
          <w:szCs w:val="24"/>
          <w:lang w:val="en-US"/>
        </w:rPr>
        <w:t>ad libitum</w:t>
      </w:r>
      <w:r w:rsidR="003C7CA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The pups were genotyped before weaning and were weaned at day 21. All </w:t>
      </w:r>
      <w:r w:rsidRPr="005A1332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manipulations were approved by the local Ethics Committee for animal experimentation of the Faculty of Medicine and Health Sciences (Ghent University).</w:t>
      </w:r>
    </w:p>
    <w:p w:rsidR="00D97CE5" w:rsidRPr="005A1332" w:rsidRDefault="00D97CE5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7CE5" w:rsidRPr="00FA5A9C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Cigarette smoke exposure</w:t>
      </w:r>
    </w:p>
    <w:p w:rsidR="000A292A" w:rsidRPr="005A1332" w:rsidRDefault="003C7CA7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CS exposure started at an age of 7-8 weeks. </w:t>
      </w:r>
      <w:r w:rsidR="000A292A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In each experiment </w:t>
      </w:r>
      <w:r w:rsidR="000A292A" w:rsidRPr="005A1332">
        <w:rPr>
          <w:rFonts w:ascii="Times New Roman" w:hAnsi="Times New Roman" w:cs="Times New Roman"/>
          <w:sz w:val="24"/>
          <w:szCs w:val="24"/>
        </w:rPr>
        <w:t>β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ENaC-</w:t>
      </w:r>
      <w:r w:rsidR="006F5874" w:rsidRPr="005A1332">
        <w:rPr>
          <w:rFonts w:ascii="Times New Roman" w:hAnsi="Times New Roman" w:cs="Times New Roman"/>
          <w:sz w:val="24"/>
          <w:szCs w:val="24"/>
          <w:lang w:val="en-US"/>
        </w:rPr>
        <w:t>Tg</w:t>
      </w:r>
      <w:proofErr w:type="spellEnd"/>
      <w:r w:rsidR="006F587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mice and their </w:t>
      </w:r>
      <w:r w:rsidR="000A292A" w:rsidRPr="005A1332">
        <w:rPr>
          <w:rFonts w:ascii="Times New Roman" w:hAnsi="Times New Roman" w:cs="Times New Roman"/>
          <w:sz w:val="24"/>
          <w:szCs w:val="24"/>
          <w:lang w:val="en-US"/>
        </w:rPr>
        <w:t>WT littermates were exposed whole body to cigaret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te smoke as described before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Fja2U8L0F1dGhvcj48WWVhcj4yMDA2PC9ZZWFyPjxS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Fja2U8L0F1dGhvcj48WWVhcj4yMDA2PC9ZZWFyPjxS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A292A" w:rsidRPr="005A1332">
        <w:rPr>
          <w:rFonts w:ascii="Times New Roman" w:hAnsi="Times New Roman" w:cs="Times New Roman"/>
          <w:sz w:val="24"/>
          <w:szCs w:val="24"/>
          <w:lang w:val="en-US"/>
        </w:rPr>
        <w:t>. In short, mice were exposed 5 days a week to the mainstream cigarette smoke of 5 cigarettes (Reference cigarette 3R4F without filter, University of Kentucky, Lexington, KY, USA), 4 times a day with a 30 minute smoke</w:t>
      </w:r>
      <w:r w:rsidR="000C0160" w:rsidRPr="005A133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A292A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free interval between exposures. A standard smoking apparatus was used with the smoking chamber adapted for a group a mice. A smoke/air ratio of 1/6 was obtained. The control mice were exposed to room air. The exposure period was either 4  or 8 weeks. </w:t>
      </w:r>
    </w:p>
    <w:p w:rsidR="007138F4" w:rsidRPr="005A1332" w:rsidRDefault="007138F4" w:rsidP="009A5EA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138F4" w:rsidRPr="00FA5A9C" w:rsidRDefault="007138F4" w:rsidP="009A5EA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β</w:t>
      </w:r>
      <w:proofErr w:type="spellStart"/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ENaC</w:t>
      </w:r>
      <w:proofErr w:type="spellEnd"/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9A5EA6" w:rsidRPr="00FA5A9C">
        <w:rPr>
          <w:rFonts w:ascii="Times New Roman" w:hAnsi="Times New Roman" w:cs="Times New Roman"/>
          <w:b/>
          <w:sz w:val="28"/>
          <w:szCs w:val="28"/>
          <w:lang w:val="en-US"/>
        </w:rPr>
        <w:t>i</w:t>
      </w: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mmunohistochemistry</w:t>
      </w:r>
    </w:p>
    <w:p w:rsidR="007138F4" w:rsidRPr="005A1332" w:rsidRDefault="007138F4" w:rsidP="009A5EA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Lung sections were evaluated for over-expression of the β-subunit of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ENaC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>, using a rabbit polyclonal anti-β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ENaC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tibody (</w:t>
      </w:r>
      <w:r w:rsidR="00C375B6" w:rsidRPr="005A133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 at a dilution of 1:1,000. Unstained and hydrated paraffin sections were pretreated with 3% hydrogen peroxide, followed by antigen retrieval and incubation with a non-specific protein-blocking solution containing normal goat serum (Vector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aboratories, Inc., Burlingame, CA). Tissue sections were incubated overnight at 4°C with the primary antibody. As a secondary antibody, we used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biotinylated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goat anti-rabbit IgG. The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immunoreactivity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of β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ENaC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was visualized using a peroxidase system (Vector Elite ABC Peroxidase Kit; Vector Laboratories, Inc.), followed by the use of a 3,3′-diaminobenzidine substrate kit (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>DAB-substrate kit;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Vector Laboratories, Inc., Burlingame, CA) as previously described (</w:t>
      </w:r>
      <w:r w:rsidR="00C375B6" w:rsidRPr="005A133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>). Peroxidase reaction w</w:t>
      </w:r>
      <w:r w:rsidR="00D508D9" w:rsidRPr="005A1332">
        <w:rPr>
          <w:rFonts w:ascii="Times New Roman" w:hAnsi="Times New Roman" w:cs="Times New Roman"/>
          <w:sz w:val="24"/>
          <w:szCs w:val="24"/>
          <w:lang w:val="en-US"/>
        </w:rPr>
        <w:t>as stopped exactly after 2 min.</w:t>
      </w:r>
    </w:p>
    <w:p w:rsidR="00D97CE5" w:rsidRPr="005A1332" w:rsidRDefault="00D97CE5" w:rsidP="009A5EA6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83B30" w:rsidRPr="00FA5A9C" w:rsidRDefault="00DC70CB" w:rsidP="009A5EA6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RNA extraction and quantitative real-time polymerase chain reaction</w:t>
      </w:r>
      <w:r w:rsidR="00625117" w:rsidRPr="00FA5A9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(</w:t>
      </w:r>
      <w:proofErr w:type="spellStart"/>
      <w:r w:rsidR="00625117" w:rsidRPr="00FA5A9C">
        <w:rPr>
          <w:rFonts w:ascii="Times New Roman" w:hAnsi="Times New Roman" w:cs="Times New Roman"/>
          <w:b/>
          <w:sz w:val="28"/>
          <w:szCs w:val="28"/>
          <w:lang w:val="en-US"/>
        </w:rPr>
        <w:t>qRT</w:t>
      </w:r>
      <w:proofErr w:type="spellEnd"/>
      <w:r w:rsidR="00625117" w:rsidRPr="00FA5A9C">
        <w:rPr>
          <w:rFonts w:ascii="Times New Roman" w:hAnsi="Times New Roman" w:cs="Times New Roman"/>
          <w:b/>
          <w:sz w:val="28"/>
          <w:szCs w:val="28"/>
          <w:lang w:val="en-US"/>
        </w:rPr>
        <w:t>-PCR)</w:t>
      </w:r>
    </w:p>
    <w:p w:rsidR="00625117" w:rsidRPr="005A1332" w:rsidRDefault="00DC70CB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miRNeasy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mini kit (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 was used to extract total lung RNA. cDNA was prepared with the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Transcriptor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Universal cDNA Master kit (Roche, Basel,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Switserland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 following manufacturer’s instructions. Target genes (Muc5ac, Muc5b, Cxcl1, Cxcl13, Ccl20) and reference genes Hprt-1 (Hypoxanthine phosphoribosyltransferase-1),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Gadph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(Glyceraldehyde-3-phosphate) and </w:t>
      </w:r>
      <w:proofErr w:type="spellStart"/>
      <w:r w:rsidR="00625117" w:rsidRPr="005A1332">
        <w:rPr>
          <w:rFonts w:ascii="Times New Roman" w:hAnsi="Times New Roman" w:cs="Times New Roman"/>
          <w:sz w:val="24"/>
          <w:szCs w:val="24"/>
          <w:lang w:val="en-US"/>
        </w:rPr>
        <w:t>Tfcr</w:t>
      </w:r>
      <w:proofErr w:type="spellEnd"/>
      <w:r w:rsidR="0062511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(Transferrin receptor) were analyzed using </w:t>
      </w:r>
      <w:proofErr w:type="spellStart"/>
      <w:r w:rsidR="00625117" w:rsidRPr="005A1332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="0062511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Gene Expression Assays (Applied </w:t>
      </w:r>
      <w:proofErr w:type="spellStart"/>
      <w:r w:rsidR="00625117" w:rsidRPr="005A1332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="0062511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Forster City, CA, USA). Serial dilutions of a mixture of all samples were included in each run and were used to obtain a standard curve. </w:t>
      </w:r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Reaction samples had a final volume of 20µl consisting of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LightCycler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480 Probes Master (Roche), the specific primer/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fluorogenic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probe mix (Applied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 and 4µl of diluted cDNA. </w:t>
      </w:r>
      <w:r w:rsidR="00CD53E4" w:rsidRPr="005A1332">
        <w:rPr>
          <w:rFonts w:ascii="Times New Roman" w:hAnsi="Times New Roman" w:cs="Times New Roman"/>
          <w:sz w:val="24"/>
          <w:szCs w:val="24"/>
          <w:lang w:val="en-US"/>
        </w:rPr>
        <w:t>Identical amplification</w:t>
      </w:r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conditions were used for each of the target and reference genes.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-PCR reactions were setup in duplicate and were run on a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Lightcycler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96® SW 1.1 instrument (Roche, Basel,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Switserland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. The amplification conditions consisted of a 10 minutes pre-incubation period at 95°C and 50 cycles of a two-step amplification (10 seconds at 95°C, 15 seconds at 60°C). Data were processed using the standard curve method. Expression of target genes was corrected by a normalization factor that was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calcultated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based on the expression of the 3 </w:t>
      </w:r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ference genes (Htpr-1,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Gadph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Tfcr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, using the </w:t>
      </w:r>
      <w:proofErr w:type="spellStart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>geNorm</w:t>
      </w:r>
      <w:proofErr w:type="spellEnd"/>
      <w:r w:rsidR="00D9092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pplet according to the guidelines and theoretical framework preciously described (http://medgen.ugent.be/</w:t>
      </w:r>
      <w:r w:rsidR="00BD5436" w:rsidRPr="005A1332">
        <w:rPr>
          <w:rFonts w:ascii="Times New Roman" w:hAnsi="Times New Roman" w:cs="Times New Roman"/>
          <w:sz w:val="24"/>
          <w:szCs w:val="24"/>
          <w:lang w:val="en-US"/>
        </w:rPr>
        <w:t>~jvdesomp/genorm/)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Vandesompele&lt;/Author&gt;&lt;Year&gt;2002&lt;/Year&gt;&lt;RecNum&gt;1575&lt;/RecNum&gt;&lt;DisplayText&gt;[3]&lt;/DisplayText&gt;&lt;record&gt;&lt;rec-number&gt;1575&lt;/rec-number&gt;&lt;foreign-keys&gt;&lt;key app="EN" db-id="2p0dwdrx5ves0ne9w5hv0tffexaz0f0sed9f" timestamp="1409903455"&gt;1575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auth-address&gt;Center for Medical Genetics, Ghent University Hospital 1K5, De Pintelaan 185, B-9000 Ghent, Belgium. franki.speleman@rug.ac.be&lt;/auth-address&gt;&lt;titles&gt;&lt;title&gt;Accurate normalization of real-time quantitative RT-PCR data by geometric averaging of multiple internal control gene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ESEARCH0034&lt;/pages&gt;&lt;volume&gt;3&lt;/volume&gt;&lt;number&gt;7&lt;/number&gt;&lt;keywords&gt;&lt;keyword&gt;Algorithms&lt;/keyword&gt;&lt;keyword&gt;DNA, Complementary/analysis/genetics&lt;/keyword&gt;&lt;keyword&gt;Female&lt;/keyword&gt;&lt;keyword&gt;Gene Expression Profiling/methods/*standards&lt;/keyword&gt;&lt;keyword&gt;Humans&lt;/keyword&gt;&lt;keyword&gt;RNA/genetics/metabolism&lt;/keyword&gt;&lt;keyword&gt;Reference Standards&lt;/keyword&gt;&lt;keyword&gt;Reproducibility of Results&lt;/keyword&gt;&lt;keyword&gt;Reverse Transcriptase Polymerase Chain Reaction/*standards&lt;/keyword&gt;&lt;keyword&gt;Time Factors&lt;/keyword&gt;&lt;keyword&gt;Tumor Cells, Cultured&lt;/keyword&gt;&lt;/keywords&gt;&lt;dates&gt;&lt;year&gt;2002&lt;/year&gt;&lt;pub-dates&gt;&lt;date&gt;Jun 18&lt;/date&gt;&lt;/pub-dates&gt;&lt;/dates&gt;&lt;isbn&gt;1465-6914 (Electronic)&amp;#xD;1465-6906 (Linking)&lt;/isbn&gt;&lt;accession-num&gt;12184808&lt;/accession-num&gt;&lt;urls&gt;&lt;related-urls&gt;&lt;url&gt;http://www.ncbi.nlm.nih.gov/pubmed/12184808&lt;/url&gt;&lt;/related-urls&gt;&lt;/urls&gt;&lt;custom2&gt;PMC126239&lt;/custom2&gt;&lt;/record&gt;&lt;/Cite&gt;&lt;/EndNote&gt;</w:instrTex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D5436" w:rsidRPr="005A133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83B30" w:rsidRPr="005A1332" w:rsidRDefault="00083B30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83B30" w:rsidRPr="00FA5A9C" w:rsidRDefault="00083B30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Goblet cell analysis</w:t>
      </w:r>
    </w:p>
    <w:p w:rsidR="00083B30" w:rsidRPr="005A1332" w:rsidRDefault="00083B30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Transversal sections were made from the paraffin-embedded left lung and were stained with Periodic acid-Schiff (PAS). PAS stains neutral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mucins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d acid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mucins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that contain significant amounts of sialic acid. Both major airway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mucins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(Muc5ac and Muc5b) are stained by PAS. Goblet cells were counted using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Axiovision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software (Zeiss) and were expressed as the number of goblet cells per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millimetre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basal membrane.</w:t>
      </w:r>
    </w:p>
    <w:p w:rsidR="00CD53E4" w:rsidRPr="005A1332" w:rsidRDefault="00CD53E4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D5436" w:rsidRPr="00FA5A9C" w:rsidRDefault="00BD5436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Bronchoalveolar</w:t>
      </w:r>
      <w:proofErr w:type="spellEnd"/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lavage (BAL)</w:t>
      </w:r>
    </w:p>
    <w:p w:rsidR="006E230B" w:rsidRPr="005A1332" w:rsidRDefault="00E95EB1" w:rsidP="006E23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>BAL was obtained 24 hours after the last smoke exposure</w:t>
      </w:r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as described before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Fja2U8L0F1dGhvcj48WWVhcj4yMDEzPC9ZZWFyPjxS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Fja2U8L0F1dGhvcj48WWVhcj4yMDEzPC9ZZWFyPjxS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. Mice were weighed and sacrificed with an overdose of pentobarbital (Sanofi,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Libourne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France). A tracheal cannula was placed and lungs were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lavaged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using 3 times 300µl HBSS, free of Ca</w:t>
      </w:r>
      <w:r w:rsidRPr="005A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d Mg</w:t>
      </w:r>
      <w:r w:rsidRPr="005A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d supplemented with 1% BSA, followed by 3 times 1 ml HBSS supplemented with 0.6mM EDTA. The lavage fractions were pooled and centrifuged and the cell pellet was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in 200µl buffer (PBS with 1% BSA, 5mM EDTA and 0.1% Na</w:t>
      </w:r>
      <w:r w:rsidRPr="005A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azide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From this </w:t>
      </w:r>
      <w:proofErr w:type="spellStart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cell pellet, total cell counts were determined using a </w:t>
      </w:r>
      <w:proofErr w:type="spellStart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>Bürker</w:t>
      </w:r>
      <w:proofErr w:type="spellEnd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chamber and differential cell counts were performed on </w:t>
      </w:r>
      <w:proofErr w:type="spellStart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>cytocentrifuged</w:t>
      </w:r>
      <w:proofErr w:type="spellEnd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preparations after May-</w:t>
      </w:r>
      <w:proofErr w:type="spellStart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>Grünwald</w:t>
      </w:r>
      <w:proofErr w:type="spellEnd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-Giemsa staining. At least 400 cells were counted. Following the 8 week CS exposure, flow </w:t>
      </w:r>
      <w:proofErr w:type="spellStart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>cytometric</w:t>
      </w:r>
      <w:proofErr w:type="spellEnd"/>
      <w:r w:rsidR="003C2498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alyses of BAL cell were performed to obtain the number of macrophages, dendritic cells, neutrophils and CD4+ and CD8+ T-lymphocytes.</w:t>
      </w:r>
      <w:r w:rsidR="006E230B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The protein levels of Cxcl1 and Ccl20 in BAL fluid supernatant of mice were determined with an ELISA kit (R&amp;D systems).</w:t>
      </w:r>
    </w:p>
    <w:p w:rsidR="00E95EB1" w:rsidRPr="005A1332" w:rsidRDefault="00E95EB1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2498" w:rsidRPr="00FA5A9C" w:rsidRDefault="003C2498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Lung harvest and preparation of single-cell suspensions</w:t>
      </w:r>
    </w:p>
    <w:p w:rsidR="003C2498" w:rsidRPr="005A1332" w:rsidRDefault="009842FF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llowing BAL, pulmonary and systemic circulation was rinsed with saline, supplemented with 5mM EDTA. The left lung was used for histology, as previously described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Fja2U8L0F1dGhvcj48WWVhcj4yMDA2PC9ZZWFyPjxS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Fja2U8L0F1dGhvcj48WWVhcj4yMDA2PC9ZZWFyPjxS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2, 5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270A0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. The major lobe of the right lung was harvested for the preparation of a single-cell suspension, as described previously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ZXJtYWVsZW48L0F1dGhvcj48WWVhcj4yMDAxPC9ZZWFy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ZXJtYWVsZW48L0F1dGhvcj48WWVhcj4yMDAxPC9ZZWFy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270A0" w:rsidRPr="005A1332">
        <w:rPr>
          <w:rFonts w:ascii="Times New Roman" w:hAnsi="Times New Roman" w:cs="Times New Roman"/>
          <w:sz w:val="24"/>
          <w:szCs w:val="24"/>
          <w:lang w:val="en-US"/>
        </w:rPr>
        <w:t>. In short, the lung was minced, digested, subjected to red blood cell lyses, passed through a 50µm cell strainer and kept on ice until labelling.</w:t>
      </w:r>
    </w:p>
    <w:p w:rsidR="00083B30" w:rsidRPr="005A1332" w:rsidRDefault="00083B30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70A0" w:rsidRPr="00FA5A9C" w:rsidRDefault="000270A0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Labelling of BAL cells and lung single-cell suspensions for flow cytometry</w:t>
      </w:r>
    </w:p>
    <w:p w:rsidR="003C211C" w:rsidRPr="005A1332" w:rsidRDefault="006A0E85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First, the cells were incubated with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FcR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blocking antibody (anti-CD16/CD32, clone 2.4G2) to reduce nonspecific binding. Second, multicolor labelling reactions were performed to discriminate macrophages, dendritic cells, neutrophils and T lymphocytes. All reactions were performed on ice. Flow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cytometric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alyses of the 4 week CS exposure exper</w:t>
      </w:r>
      <w:r w:rsidR="00CD53E4" w:rsidRPr="005A1332">
        <w:rPr>
          <w:rFonts w:ascii="Times New Roman" w:hAnsi="Times New Roman" w:cs="Times New Roman"/>
          <w:sz w:val="24"/>
          <w:szCs w:val="24"/>
          <w:lang w:val="en-US"/>
        </w:rPr>
        <w:t>iment were</w:t>
      </w:r>
      <w:r w:rsidR="00057756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done using a </w:t>
      </w:r>
      <w:proofErr w:type="spellStart"/>
      <w:r w:rsidR="00057756" w:rsidRPr="005A1332">
        <w:rPr>
          <w:rFonts w:ascii="Times New Roman" w:hAnsi="Times New Roman" w:cs="Times New Roman"/>
          <w:sz w:val="24"/>
          <w:szCs w:val="24"/>
          <w:lang w:val="en-US"/>
        </w:rPr>
        <w:t>FACS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>Calibur</w:t>
      </w:r>
      <w:proofErr w:type="spellEnd"/>
      <w:r w:rsidR="00057756" w:rsidRPr="005A1332">
        <w:rPr>
          <w:rFonts w:ascii="Times New Roman" w:hAnsi="Times New Roman" w:cs="Times New Roman"/>
          <w:sz w:val="24"/>
          <w:szCs w:val="24"/>
          <w:lang w:val="en-US"/>
        </w:rPr>
        <w:t>™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flow cytometer (BD </w:t>
      </w:r>
      <w:r w:rsidR="00057756" w:rsidRPr="005A133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D53E4" w:rsidRPr="005A1332">
        <w:rPr>
          <w:rFonts w:ascii="Times New Roman" w:hAnsi="Times New Roman" w:cs="Times New Roman"/>
          <w:sz w:val="24"/>
          <w:szCs w:val="24"/>
          <w:lang w:val="en-US"/>
        </w:rPr>
        <w:t>iosciences, San Diego, CA, USA). T</w:t>
      </w:r>
      <w:r w:rsidR="00057756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he analyses of the 8 week CS exposure experiment were performed on a BD </w:t>
      </w:r>
      <w:proofErr w:type="spellStart"/>
      <w:r w:rsidR="00057756" w:rsidRPr="005A1332">
        <w:rPr>
          <w:rFonts w:ascii="Times New Roman" w:hAnsi="Times New Roman" w:cs="Times New Roman"/>
          <w:sz w:val="24"/>
          <w:szCs w:val="24"/>
          <w:lang w:val="en-US"/>
        </w:rPr>
        <w:t>LSRfortessa</w:t>
      </w:r>
      <w:proofErr w:type="spellEnd"/>
      <w:r w:rsidR="00057756" w:rsidRPr="005A1332">
        <w:rPr>
          <w:rFonts w:ascii="Times New Roman" w:hAnsi="Times New Roman" w:cs="Times New Roman"/>
          <w:sz w:val="24"/>
          <w:szCs w:val="24"/>
          <w:lang w:val="en-US"/>
        </w:rPr>
        <w:t>™ (BD Biosciences</w:t>
      </w:r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San Diego, CA, USA).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The macrophages and dendritic cells were discriminated using the methodology described by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Vermaelen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Pauwels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ZXJtYWVsZW48L0F1dGhvcj48WWVhcj4yMDA0PC9ZZWFy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ZXJtYWVsZW48L0F1dGhvcj48WWVhcj4yMDA0PC9ZZWFy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>Macrophages were identified as CD11c</w:t>
      </w:r>
      <w:r w:rsidR="00784561" w:rsidRPr="005A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right</w:t>
      </w:r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(APC-conjugated anti-CD11c; HL3, BD Biosciences) and high </w:t>
      </w:r>
      <w:proofErr w:type="spellStart"/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>autofluorescent</w:t>
      </w:r>
      <w:proofErr w:type="spellEnd"/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>. Dendritic cells were distinguished as CD11c</w:t>
      </w:r>
      <w:r w:rsidR="00784561" w:rsidRPr="005A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right</w:t>
      </w:r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low </w:t>
      </w:r>
      <w:proofErr w:type="spellStart"/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>autofluorescent</w:t>
      </w:r>
      <w:proofErr w:type="spellEnd"/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d MHC class </w:t>
      </w:r>
      <w:proofErr w:type="spellStart"/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="00784561" w:rsidRPr="005A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proofErr w:type="spellEnd"/>
      <w:r w:rsidR="00784561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(PE-conjugated anti-I-A(b); AF6-120.1, BD Biosciences)</w:t>
      </w:r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>. T cell populations were labelled with and discriminated by FITC-conjugated anti-CD4 (GK1.5</w:t>
      </w:r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>, BD Biosciences</w:t>
      </w:r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>), FITC-conjuga</w:t>
      </w:r>
      <w:r w:rsidR="00CD53E4" w:rsidRPr="005A1332">
        <w:rPr>
          <w:rFonts w:ascii="Times New Roman" w:hAnsi="Times New Roman" w:cs="Times New Roman"/>
          <w:sz w:val="24"/>
          <w:szCs w:val="24"/>
          <w:lang w:val="en-US"/>
        </w:rPr>
        <w:t>ted anti-CD8 (53-6.7), APC-conju</w:t>
      </w:r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gated anti-CD3 (145-2C11) and PE-conjugated anti-CD69 (H1.2F3), a marker for activation of T lymphocytes.  Due to the high amount of debris in BAL samples of </w:t>
      </w:r>
      <w:r w:rsidR="0079411F" w:rsidRPr="005A1332">
        <w:rPr>
          <w:rFonts w:ascii="Times New Roman" w:hAnsi="Times New Roman" w:cs="Times New Roman"/>
          <w:sz w:val="24"/>
          <w:szCs w:val="24"/>
        </w:rPr>
        <w:t>β</w:t>
      </w:r>
      <w:proofErr w:type="spellStart"/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>ENaC-Tg</w:t>
      </w:r>
      <w:proofErr w:type="spellEnd"/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mice, BAL samples were analyzed on the </w:t>
      </w:r>
      <w:proofErr w:type="spellStart"/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>LSRFortessa</w:t>
      </w:r>
      <w:proofErr w:type="spellEnd"/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>™ and were alternatively labelled with Alexa Fluor 700 anti-CD45 (BD Biosciences), Pacific Blue anti-CD3 (</w:t>
      </w:r>
      <w:proofErr w:type="spellStart"/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="0079411F" w:rsidRPr="005A1332">
        <w:rPr>
          <w:rFonts w:ascii="Times New Roman" w:hAnsi="Times New Roman" w:cs="Times New Roman"/>
          <w:sz w:val="24"/>
          <w:szCs w:val="24"/>
          <w:lang w:val="en-US"/>
        </w:rPr>
        <w:t>, San Diego, CA, USA)</w:t>
      </w:r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>, FITC-conjugated anti-CD4 (GK1.5), PE-conjugated anti-CD8 (BD Bioscience</w:t>
      </w:r>
      <w:r w:rsidR="00C375B6" w:rsidRPr="005A1332">
        <w:rPr>
          <w:rFonts w:ascii="Times New Roman" w:hAnsi="Times New Roman" w:cs="Times New Roman"/>
          <w:sz w:val="24"/>
          <w:szCs w:val="24"/>
          <w:lang w:val="en-US"/>
        </w:rPr>
        <w:t>s), APC-conjugated anti-CD11c (</w:t>
      </w:r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HL3) and APC-Cy7-conjugated anti-I-A(b) </w:t>
      </w:r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lastRenderedPageBreak/>
        <w:t>(</w:t>
      </w:r>
      <w:proofErr w:type="spellStart"/>
      <w:r w:rsidR="0014268C" w:rsidRPr="005A1332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>) to discriminate macrophages, dendritic cells and CD4</w:t>
      </w:r>
      <w:r w:rsidR="003C211C" w:rsidRPr="005A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en CD8</w:t>
      </w:r>
      <w:r w:rsidR="003C211C" w:rsidRPr="005A13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lymphocytes. Neutr</w:t>
      </w:r>
      <w:r w:rsidR="001B7538" w:rsidRPr="005A133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phils were discriminated using APC-conjugated anti-CD11c, </w:t>
      </w:r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iotin-labelled anti-CD11b with a secondary </w:t>
      </w:r>
      <w:proofErr w:type="spellStart"/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>Steptavidin-PerCP</w:t>
      </w:r>
      <w:proofErr w:type="spellEnd"/>
      <w:r w:rsidR="003C211C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labelling, FITC-conjugated Ly6C, PE-conjugated Ly6G and Alexa Fluor 700-conjugated anti-CD45</w:t>
      </w:r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(BAL). These antibodies were all purchased from BD Biosciences. Data acquisition on the </w:t>
      </w:r>
      <w:proofErr w:type="spellStart"/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>FACSCalibur</w:t>
      </w:r>
      <w:proofErr w:type="spellEnd"/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™ was performed using </w:t>
      </w:r>
      <w:proofErr w:type="spellStart"/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>CellQuest</w:t>
      </w:r>
      <w:proofErr w:type="spellEnd"/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™ software and FACS DIVA™ software on the </w:t>
      </w:r>
      <w:proofErr w:type="spellStart"/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>LSRFortessa</w:t>
      </w:r>
      <w:proofErr w:type="spellEnd"/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™ (BD Biosciences). </w:t>
      </w:r>
      <w:proofErr w:type="spellStart"/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Software (Tree Star Inc., Ashland, OR, USA) was used for data analysis.</w:t>
      </w:r>
    </w:p>
    <w:p w:rsidR="00CD53E4" w:rsidRPr="005A1332" w:rsidRDefault="00CD53E4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292A" w:rsidRPr="00FA5A9C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Quantification of lymphoid follicles</w:t>
      </w:r>
    </w:p>
    <w:p w:rsidR="000A292A" w:rsidRPr="005A1332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In order to quantify lymphoid follicles, defined as dense accumulations of at least 50 lymphocytes, paraffin-embedded sections of the left lung were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immunohistochemically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stained with anti-CD3 (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>) and anti-B220 (BD b</w:t>
      </w:r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iosciences)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ZW1vb3I8L0F1dGhvcj48WWVhcj4yMDA5PC9ZZWFyPjxS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ZW1vb3I8L0F1dGhvcj48WWVhcj4yMDA5PC9ZZWFyPjxS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>The number of follicles was normalized for the total area of parenchyma that was scored.</w:t>
      </w:r>
    </w:p>
    <w:p w:rsidR="00C34453" w:rsidRPr="005A1332" w:rsidRDefault="00C34453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292A" w:rsidRPr="00FA5A9C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Quantification of emphysema</w:t>
      </w:r>
    </w:p>
    <w:p w:rsidR="000A292A" w:rsidRPr="005A1332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>In order to evaluate pulmonary emphysema, two complementary methods were used, the mean linear intercept (Lm)</w:t>
      </w:r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hurlbeck&lt;/Author&gt;&lt;Year&gt;1967&lt;/Year&gt;&lt;RecNum&gt;862&lt;/RecNum&gt;&lt;DisplayText&gt;[9]&lt;/DisplayText&gt;&lt;record&gt;&lt;rec-number&gt;862&lt;/rec-number&gt;&lt;foreign-keys&gt;&lt;key app="EN" db-id="2p0dwdrx5ves0ne9w5hv0tffexaz0f0sed9f" timestamp="1393421119"&gt;862&lt;/key&gt;&lt;/foreign-keys&gt;&lt;ref-type name="Journal Article"&gt;17&lt;/ref-type&gt;&lt;contributors&gt;&lt;authors&gt;&lt;author&gt;Thurlbeck, W. M.&lt;/author&gt;&lt;/authors&gt;&lt;/contributors&gt;&lt;titles&gt;&lt;title&gt;Measurement of pulmonary emphysema&lt;/title&gt;&lt;secondary-title&gt;Am Rev Respir Dis&lt;/secondary-title&gt;&lt;alt-title&gt;The American review of respiratory disease&lt;/alt-title&gt;&lt;/titles&gt;&lt;periodical&gt;&lt;full-title&gt;The American review of respiratory disease&lt;/full-title&gt;&lt;abbr-1&gt;Am Rev Respir Dis&lt;/abbr-1&gt;&lt;/periodical&gt;&lt;alt-periodical&gt;&lt;full-title&gt;The American review of respiratory disease&lt;/full-title&gt;&lt;abbr-1&gt;Am Rev Respir Dis&lt;/abbr-1&gt;&lt;/alt-periodical&gt;&lt;pages&gt;752-64&lt;/pages&gt;&lt;volume&gt;95&lt;/volume&gt;&lt;number&gt;5&lt;/number&gt;&lt;keywords&gt;&lt;keyword&gt;Humans&lt;/keyword&gt;&lt;keyword&gt;Pulmonary Emphysema/*diagnosis&lt;/keyword&gt;&lt;/keywords&gt;&lt;dates&gt;&lt;year&gt;1967&lt;/year&gt;&lt;pub-dates&gt;&lt;date&gt;May&lt;/date&gt;&lt;/pub-dates&gt;&lt;/dates&gt;&lt;isbn&gt;0003-0805 (Print)&amp;#xD;0003-0805 (Linking)&lt;/isbn&gt;&lt;accession-num&gt;5337140&lt;/accession-num&gt;&lt;urls&gt;&lt;related-urls&gt;&lt;url&gt;http://www.ncbi.nlm.nih.gov/pubmed/5337140&lt;/url&gt;&lt;/related-urls&gt;&lt;/urls&gt;&lt;/record&gt;&lt;/Cite&gt;&lt;/EndNote&gt;</w:instrTex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9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d the destructive index (DI)</w:t>
      </w:r>
      <w:r w:rsidR="00C34453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aetta&lt;/Author&gt;&lt;Year&gt;1985&lt;/Year&gt;&lt;RecNum&gt;66&lt;/RecNum&gt;&lt;DisplayText&gt;[10]&lt;/DisplayText&gt;&lt;record&gt;&lt;rec-number&gt;66&lt;/rec-number&gt;&lt;foreign-keys&gt;&lt;key app="EN" db-id="2p0dwdrx5ves0ne9w5hv0tffexaz0f0sed9f" timestamp="1363872249"&gt;66&lt;/key&gt;&lt;/foreign-keys&gt;&lt;ref-type name="Journal Article"&gt;17&lt;/ref-type&gt;&lt;contributors&gt;&lt;authors&gt;&lt;author&gt;Saetta, M.&lt;/author&gt;&lt;author&gt;Shiner, R. J.&lt;/author&gt;&lt;author&gt;Angus, G. E.&lt;/author&gt;&lt;author&gt;Kim, W. D.&lt;/author&gt;&lt;author&gt;Wang, N. S.&lt;/author&gt;&lt;author&gt;King, M.&lt;/author&gt;&lt;author&gt;Ghezzo, H.&lt;/author&gt;&lt;author&gt;Cosio, M. G.&lt;/author&gt;&lt;/authors&gt;&lt;/contributors&gt;&lt;titles&gt;&lt;title&gt;Destructive index: a measurement of lung parenchymal destruction in smokers&lt;/title&gt;&lt;secondary-title&gt;Am Rev Respir Dis&lt;/secondary-title&gt;&lt;alt-title&gt;The American review of respiratory disease&lt;/alt-title&gt;&lt;short-title&gt;69&lt;/short-title&gt;&lt;/titles&gt;&lt;periodical&gt;&lt;full-title&gt;The American review of respiratory disease&lt;/full-title&gt;&lt;abbr-1&gt;Am Rev Respir Dis&lt;/abbr-1&gt;&lt;/periodical&gt;&lt;alt-periodical&gt;&lt;full-title&gt;The American review of respiratory disease&lt;/full-title&gt;&lt;abbr-1&gt;Am Rev Respir Dis&lt;/abbr-1&gt;&lt;/alt-periodical&gt;&lt;pages&gt;764-9&lt;/pages&gt;&lt;volume&gt;131&lt;/volume&gt;&lt;number&gt;5&lt;/number&gt;&lt;edition&gt;1985/05/01&lt;/edition&gt;&lt;keywords&gt;&lt;keyword&gt;Aged&lt;/keyword&gt;&lt;keyword&gt;Emphysema/ diagnosis&lt;/keyword&gt;&lt;keyword&gt;Female&lt;/keyword&gt;&lt;keyword&gt;Humans&lt;/keyword&gt;&lt;keyword&gt;Lung/pathology&lt;/keyword&gt;&lt;keyword&gt;Male&lt;/keyword&gt;&lt;keyword&gt;Middle Aged&lt;/keyword&gt;&lt;keyword&gt;Pulmonary Alveoli/ injuries&lt;/keyword&gt;&lt;keyword&gt;Respiratory Function Tests&lt;/keyword&gt;&lt;keyword&gt;Smoking&lt;/keyword&gt;&lt;keyword&gt;Statistics as Topic&lt;/keyword&gt;&lt;/keywords&gt;&lt;dates&gt;&lt;year&gt;1985&lt;/year&gt;&lt;pub-dates&gt;&lt;date&gt;May&lt;/date&gt;&lt;/pub-dates&gt;&lt;/dates&gt;&lt;isbn&gt;0003-0805 (Print)&amp;#xD;0003-0805 (Linking)&lt;/isbn&gt;&lt;accession-num&gt;4003921&lt;/accession-num&gt;&lt;urls&gt;&lt;/urls&gt;&lt;remote-database-provider&gt;NLM&lt;/remote-database-provider&gt;&lt;language&gt;eng&lt;/language&gt;&lt;/record&gt;&lt;/Cite&gt;&lt;/EndNote&gt;</w:instrTex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10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. The Lm is a measurement of alveolar space enlargement </w:t>
      </w:r>
      <w:r w:rsidR="00B65879" w:rsidRPr="005A1332">
        <w:rPr>
          <w:rFonts w:ascii="Times New Roman" w:hAnsi="Times New Roman" w:cs="Times New Roman"/>
          <w:sz w:val="24"/>
          <w:szCs w:val="24"/>
          <w:lang w:val="en-US"/>
        </w:rPr>
        <w:t>whereas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the DI is a calculation of the percentage of destroyed alveolar walls. Both analyses were performed using the Image J software on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hematoxylin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nd eosin (H&amp;E) stained lung sections. </w:t>
      </w:r>
    </w:p>
    <w:p w:rsidR="000A292A" w:rsidRPr="005A1332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In short, for measuring the Lm, a 100 x 100 µm grid was placed on top of lung sections without artefacts, compression and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hilar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structures (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bloodvessels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or airways). Each intercept of alveolar wall on a line of the grid was counted and the total length of each line of the grid was divided by the total number of intercepts on that line. This results in a</w:t>
      </w:r>
      <w:r w:rsidR="00CD53E4" w:rsidRPr="005A133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average distance between </w:t>
      </w:r>
      <w:r w:rsidR="00C223A3" w:rsidRPr="005A1332">
        <w:rPr>
          <w:rFonts w:ascii="Times New Roman" w:hAnsi="Times New Roman" w:cs="Times New Roman"/>
          <w:sz w:val="24"/>
          <w:szCs w:val="24"/>
          <w:lang w:val="en-US"/>
        </w:rPr>
        <w:t>two alveolar walls, i.e. the Lm.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For measurement of the DI a grid with 42 points was placed over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lastRenderedPageBreak/>
        <w:t>the lung sections. For each point of the grid it was determined whether the structure underneath the point was normal (N) or destroyed (D). The DI is calculated as f</w:t>
      </w:r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>ollows: DI = D/(D+N) x 100.</w:t>
      </w:r>
    </w:p>
    <w:p w:rsidR="00AE1D97" w:rsidRPr="005A1332" w:rsidRDefault="00AE1D97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292A" w:rsidRPr="00FA5A9C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Airway wall remodeling</w:t>
      </w:r>
    </w:p>
    <w:p w:rsidR="000A292A" w:rsidRPr="005A1332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>To evaluate the deposition of fibronectin and collagen</w:t>
      </w:r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paraffin-embedded sections of the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left lung was used for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immunohistological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staining</w:t>
      </w:r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as described before 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WxtYW5zPC9BdXRob3I+PFllYXI+MjAwMDwvWWVhcj48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WxtYW5zPC9BdXRob3I+PFllYXI+MjAwMDwvWWVhcj48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=
</w:fldData>
        </w:fldCha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A5A9C">
        <w:rPr>
          <w:rFonts w:ascii="Times New Roman" w:hAnsi="Times New Roman" w:cs="Times New Roman"/>
          <w:sz w:val="24"/>
          <w:szCs w:val="24"/>
          <w:lang w:val="en-US"/>
        </w:rPr>
      </w:r>
      <w:r w:rsid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>
        <w:rPr>
          <w:rFonts w:ascii="Times New Roman" w:hAnsi="Times New Roman" w:cs="Times New Roman"/>
          <w:noProof/>
          <w:sz w:val="24"/>
          <w:szCs w:val="24"/>
          <w:lang w:val="en-US"/>
        </w:rPr>
        <w:t>[11]</w:t>
      </w:r>
      <w:r w:rsidR="00A0422D" w:rsidRPr="005A13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>. Fibronectin was stained with mouse anti-fibronectin (Thermo-Scientific). Collagen was stained chemically with Sirius Red</w:t>
      </w:r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62A61" w:rsidRPr="005A1332">
        <w:rPr>
          <w:rFonts w:ascii="Times New Roman" w:hAnsi="Times New Roman" w:cs="Times New Roman"/>
          <w:sz w:val="24"/>
          <w:szCs w:val="24"/>
          <w:lang w:val="en-US"/>
        </w:rPr>
        <w:t>Calbiochem</w:t>
      </w:r>
      <w:proofErr w:type="spellEnd"/>
      <w:r w:rsidR="00862A61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862A61" w:rsidRPr="005A1332">
        <w:rPr>
          <w:rFonts w:ascii="Times New Roman" w:hAnsi="Times New Roman" w:cs="Times New Roman"/>
          <w:sz w:val="24"/>
          <w:szCs w:val="24"/>
          <w:lang w:val="en-US"/>
        </w:rPr>
        <w:t>BadsSohen</w:t>
      </w:r>
      <w:proofErr w:type="spellEnd"/>
      <w:r w:rsidR="00862A61" w:rsidRPr="005A1332">
        <w:rPr>
          <w:rFonts w:ascii="Times New Roman" w:hAnsi="Times New Roman" w:cs="Times New Roman"/>
          <w:sz w:val="24"/>
          <w:szCs w:val="24"/>
          <w:lang w:val="en-US"/>
        </w:rPr>
        <w:t>, Germany</w:t>
      </w:r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The amount of collagen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fibronectin in the airway wall  was quantified using  the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Axiovision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software (Zeiss).</w:t>
      </w:r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The area of collagen or fibronectin was normalized to the length of the basement membrane (</w:t>
      </w:r>
      <w:proofErr w:type="spellStart"/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>Pbm</w:t>
      </w:r>
      <w:proofErr w:type="spellEnd"/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). All airways with a </w:t>
      </w:r>
      <w:proofErr w:type="spellStart"/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>Pbm</w:t>
      </w:r>
      <w:proofErr w:type="spellEnd"/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smaller </w:t>
      </w:r>
      <w:r w:rsidR="00B65879" w:rsidRPr="005A1332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 200</w:t>
      </w:r>
      <w:r w:rsidR="00CD53E4" w:rsidRPr="005A1332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AE1D97" w:rsidRPr="005A1332">
        <w:rPr>
          <w:rFonts w:ascii="Times New Roman" w:hAnsi="Times New Roman" w:cs="Times New Roman"/>
          <w:sz w:val="24"/>
          <w:szCs w:val="24"/>
          <w:lang w:val="en-US"/>
        </w:rPr>
        <w:t>µm and cut in reasonable cross sections (defined by a ratio of maximal internal diameter greater than 0.5) were included.</w:t>
      </w:r>
    </w:p>
    <w:p w:rsidR="00AE1D97" w:rsidRPr="005A1332" w:rsidRDefault="00AE1D97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292A" w:rsidRPr="00FA5A9C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 xml:space="preserve">Lung function measurements </w:t>
      </w:r>
    </w:p>
    <w:p w:rsidR="00AE1D97" w:rsidRPr="005A1332" w:rsidRDefault="00AE1D97" w:rsidP="00C375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Using the </w:t>
      </w:r>
      <w:proofErr w:type="spellStart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Flexivent</w:t>
      </w:r>
      <w:proofErr w:type="spellEnd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System (SCIREQ, Montreal, Canada), baseline lung function was examined invasively in </w:t>
      </w:r>
      <w:proofErr w:type="spellStart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tracheostomized</w:t>
      </w:r>
      <w:proofErr w:type="spellEnd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anaesthetized mice </w:t>
      </w:r>
      <w:r w:rsidR="00A0422D"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begin">
          <w:fldData xml:space="preserve">PEVuZE5vdGU+PENpdGU+PEF1dGhvcj5MYW5ja2Fja2VyPC9BdXRob3I+PFllYXI+MjAxMzwvWWVh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</w:fldData>
        </w:fldChar>
      </w:r>
      <w:r w:rsidR="00FA5A9C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instrText xml:space="preserve"> ADDIN EN.CITE </w:instrText>
      </w:r>
      <w:r w:rsidR="00FA5A9C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begin">
          <w:fldData xml:space="preserve">PEVuZE5vdGU+PENpdGU+PEF1dGhvcj5MYW5ja2Fja2VyPC9BdXRob3I+PFllYXI+MjAxMzwvWWVh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</w:fldData>
        </w:fldChar>
      </w:r>
      <w:r w:rsidR="00FA5A9C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instrText xml:space="preserve"> ADDIN EN.CITE.DATA </w:instrText>
      </w:r>
      <w:r w:rsidR="00FA5A9C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r>
      <w:r w:rsidR="00FA5A9C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end"/>
      </w:r>
      <w:r w:rsidR="00A0422D"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separate"/>
      </w:r>
      <w:r w:rsidR="00FA5A9C">
        <w:rPr>
          <w:rFonts w:ascii="Times New Roman" w:eastAsia="Times New Roman" w:hAnsi="Times New Roman" w:cs="Times New Roman"/>
          <w:noProof/>
          <w:sz w:val="24"/>
          <w:szCs w:val="24"/>
          <w:lang w:val="en-GB" w:eastAsia="en-US"/>
        </w:rPr>
        <w:t>[12]</w:t>
      </w:r>
      <w:r w:rsidR="00A0422D"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fldChar w:fldCharType="end"/>
      </w:r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after 4 weeks of CS exposure. The jugular vein was used to administer </w:t>
      </w:r>
      <w:proofErr w:type="spellStart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pancuronium</w:t>
      </w:r>
      <w:proofErr w:type="spellEnd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bromide (1 mg/kg) (</w:t>
      </w:r>
      <w:proofErr w:type="spellStart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Inresa</w:t>
      </w:r>
      <w:proofErr w:type="spellEnd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, Freiburg, Germany), which induces a neuromuscular blockade. The mice were ventilated with an average breathing frequency of 150 breaths/minute. Once the mice were stable, resistance (R) and dynamic compliance (</w:t>
      </w:r>
      <w:proofErr w:type="spellStart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C</w:t>
      </w:r>
      <w:r w:rsidRPr="005A133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US"/>
        </w:rPr>
        <w:t>dyn</w:t>
      </w:r>
      <w:proofErr w:type="spellEnd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) were measured using a ‘snapshot perturbation’ manoeuvre. The forced oscillation perturbation (Quick Prime 3) was applied to assess the tissue damping (G). Pressure-volume (PV) loops</w:t>
      </w:r>
      <w:r w:rsidR="00012774"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(PVs-V = PV-stepwise-volume regulated)</w:t>
      </w:r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ere generated to measure the static compliance (</w:t>
      </w:r>
      <w:proofErr w:type="spellStart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C</w:t>
      </w:r>
      <w:r w:rsidRPr="005A133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US"/>
        </w:rPr>
        <w:t>stat</w:t>
      </w:r>
      <w:proofErr w:type="spellEnd"/>
      <w:r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), total lung capacity (TLC) and hysteresis</w:t>
      </w:r>
      <w:r w:rsidR="00012774"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(area between inflating and deflating part of the PV loop). Both snapshot and quick prime 3 perturbations were </w:t>
      </w:r>
      <w:r w:rsidR="00012774"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lastRenderedPageBreak/>
        <w:t xml:space="preserve">performed 5 times and </w:t>
      </w:r>
      <w:r w:rsidR="00C223A3"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3</w:t>
      </w:r>
      <w:r w:rsidR="00012774" w:rsidRPr="005A133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PV loops were generated. An average was calculated of a minimum of 3 out of 5 measurements per perturbation with a coefficient of determination (COD) of at least 0.95.</w:t>
      </w:r>
    </w:p>
    <w:p w:rsidR="00C375B6" w:rsidRPr="005A1332" w:rsidRDefault="00C375B6" w:rsidP="00C375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A292A" w:rsidRPr="00FA5A9C" w:rsidRDefault="000A292A" w:rsidP="00C375B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A9C">
        <w:rPr>
          <w:rFonts w:ascii="Times New Roman" w:hAnsi="Times New Roman" w:cs="Times New Roman"/>
          <w:b/>
          <w:sz w:val="28"/>
          <w:szCs w:val="28"/>
          <w:lang w:val="en-US"/>
        </w:rPr>
        <w:t>Statistical analyses</w:t>
      </w:r>
    </w:p>
    <w:p w:rsidR="000A292A" w:rsidRPr="005A1332" w:rsidRDefault="000A292A" w:rsidP="00D97CE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32">
        <w:rPr>
          <w:rFonts w:ascii="Times New Roman" w:hAnsi="Times New Roman" w:cs="Times New Roman"/>
          <w:sz w:val="24"/>
          <w:szCs w:val="24"/>
          <w:lang w:val="en-US"/>
        </w:rPr>
        <w:t>Sigma Stat Software (SPSS 21.0, Chicago, IL, USA) was used to perform non-parametric tests (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US"/>
        </w:rPr>
        <w:t>Kruskall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US"/>
        </w:rPr>
        <w:t>-Wallis and Mann-Whitney-U). Reported values are expressed as mean ± SEM. P-values &lt; 0.05 were considered to be significant.</w:t>
      </w:r>
    </w:p>
    <w:p w:rsidR="003815B9" w:rsidRPr="005A1332" w:rsidRDefault="003815B9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368C" w:rsidRDefault="008D368C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368C" w:rsidRPr="005A1332" w:rsidRDefault="008D368C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75E" w:rsidRPr="005A1332" w:rsidRDefault="0054475E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31B2" w:rsidRPr="00FA5A9C" w:rsidRDefault="00E231B2" w:rsidP="00D97CE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A5A9C">
        <w:rPr>
          <w:rFonts w:ascii="Times New Roman" w:hAnsi="Times New Roman" w:cs="Times New Roman"/>
          <w:b/>
          <w:sz w:val="32"/>
          <w:szCs w:val="32"/>
          <w:lang w:val="en-US"/>
        </w:rPr>
        <w:lastRenderedPageBreak/>
        <w:t>References</w:t>
      </w:r>
    </w:p>
    <w:p w:rsidR="00FA5A9C" w:rsidRPr="00FA5A9C" w:rsidRDefault="00A0422D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C7CA7" w:rsidRPr="00FA5A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FA5A9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A5A9C" w:rsidRPr="00FA5A9C">
        <w:rPr>
          <w:rFonts w:ascii="Times New Roman" w:hAnsi="Times New Roman" w:cs="Times New Roman"/>
          <w:sz w:val="24"/>
          <w:szCs w:val="24"/>
        </w:rPr>
        <w:t>1. Johannesson B, Hirtz S, Schatterny J, Schultz C and Mall MA CFTR regulates early pathogenesis of chronic obstructive lung disease in betaENaC-overexpressing mice. PloS one. 2012; 7: e44059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2. Bracke KR, D'Hulst A I, Maes T, Moerloose KB, Demedts IK, Lebecque S</w:t>
      </w:r>
      <w:r w:rsidRPr="00FA5A9C">
        <w:rPr>
          <w:rFonts w:ascii="Times New Roman" w:hAnsi="Times New Roman" w:cs="Times New Roman"/>
          <w:i/>
          <w:sz w:val="24"/>
          <w:szCs w:val="24"/>
        </w:rPr>
        <w:t>, et al.</w:t>
      </w:r>
      <w:r w:rsidRPr="00FA5A9C">
        <w:rPr>
          <w:rFonts w:ascii="Times New Roman" w:hAnsi="Times New Roman" w:cs="Times New Roman"/>
          <w:sz w:val="24"/>
          <w:szCs w:val="24"/>
        </w:rPr>
        <w:t xml:space="preserve"> Cigarette smoke-induced pulmonary inflammation and emphysema are attenuated in CCR6-deficient mice. J Immunol. 2006; 177: 4350-4359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3. Vandesompele J, De Preter K, Pattyn F, Poppe B, Van Roy N, De Paepe A</w:t>
      </w:r>
      <w:r w:rsidRPr="00FA5A9C">
        <w:rPr>
          <w:rFonts w:ascii="Times New Roman" w:hAnsi="Times New Roman" w:cs="Times New Roman"/>
          <w:i/>
          <w:sz w:val="24"/>
          <w:szCs w:val="24"/>
        </w:rPr>
        <w:t>, et al.</w:t>
      </w:r>
      <w:r w:rsidRPr="00FA5A9C">
        <w:rPr>
          <w:rFonts w:ascii="Times New Roman" w:hAnsi="Times New Roman" w:cs="Times New Roman"/>
          <w:sz w:val="24"/>
          <w:szCs w:val="24"/>
        </w:rPr>
        <w:t xml:space="preserve"> Accurate normalization of real-time quantitative RT-PCR data by geometric averaging of multiple internal control genes. Genome biology. 2002; 3: RESEARCH0034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4. Bracke KR, Verhamme FM, Seys LJ, Bantsimba-Malanda C, Cunoosamy DM, Herbst R</w:t>
      </w:r>
      <w:r w:rsidRPr="00FA5A9C">
        <w:rPr>
          <w:rFonts w:ascii="Times New Roman" w:hAnsi="Times New Roman" w:cs="Times New Roman"/>
          <w:i/>
          <w:sz w:val="24"/>
          <w:szCs w:val="24"/>
        </w:rPr>
        <w:t>, et al.</w:t>
      </w:r>
      <w:r w:rsidRPr="00FA5A9C">
        <w:rPr>
          <w:rFonts w:ascii="Times New Roman" w:hAnsi="Times New Roman" w:cs="Times New Roman"/>
          <w:sz w:val="24"/>
          <w:szCs w:val="24"/>
        </w:rPr>
        <w:t xml:space="preserve"> Role of CXCL13 in cigarette smoke-induced lymphoid follicle formation and chronic obstructive pulmonary disease. Am J Respir Crit Care Med. 2013; 188: 343-355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5. Bracke KR, D'Hulst A I, Maes T, Demedts IK, Moerloose KB, Kuziel WA</w:t>
      </w:r>
      <w:r w:rsidRPr="00FA5A9C">
        <w:rPr>
          <w:rFonts w:ascii="Times New Roman" w:hAnsi="Times New Roman" w:cs="Times New Roman"/>
          <w:i/>
          <w:sz w:val="24"/>
          <w:szCs w:val="24"/>
        </w:rPr>
        <w:t>, et al.</w:t>
      </w:r>
      <w:r w:rsidRPr="00FA5A9C">
        <w:rPr>
          <w:rFonts w:ascii="Times New Roman" w:hAnsi="Times New Roman" w:cs="Times New Roman"/>
          <w:sz w:val="24"/>
          <w:szCs w:val="24"/>
        </w:rPr>
        <w:t xml:space="preserve"> Cigarette smoke-induced pulmonary inflammation, but not airway remodelling, is attenuated in chemokine receptor 5-deficient mice. Clin Exp Allergy. 2007; 37: 1467-1479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6. Vermaelen KY, Carro-Muino I, Lambrecht BN and Pauwels RA Specific migratory dendritic cells rapidly transport antigen from the airways to the thoracic lymph nodes. J Exp Med. 2001; 193: 51-60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7. Vermaelen K and Pauwels R Accurate and simple discrimination of mouse pulmonary dendritic cell and macrophage populations by flow cytometry: methodology and new insights. Cytometry A. 2004; 61: 170-177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lastRenderedPageBreak/>
        <w:t>8. Demoor T, Bracke KR, Maes T, Vandooren B, Elewaut D, Pilette C</w:t>
      </w:r>
      <w:r w:rsidRPr="00FA5A9C">
        <w:rPr>
          <w:rFonts w:ascii="Times New Roman" w:hAnsi="Times New Roman" w:cs="Times New Roman"/>
          <w:i/>
          <w:sz w:val="24"/>
          <w:szCs w:val="24"/>
        </w:rPr>
        <w:t>, et al.</w:t>
      </w:r>
      <w:r w:rsidRPr="00FA5A9C">
        <w:rPr>
          <w:rFonts w:ascii="Times New Roman" w:hAnsi="Times New Roman" w:cs="Times New Roman"/>
          <w:sz w:val="24"/>
          <w:szCs w:val="24"/>
        </w:rPr>
        <w:t xml:space="preserve"> Role of lymphotoxin-alpha in cigarette smoke-induced inflammation and lymphoid neogenesis. Eur Respir J. 2009; 34: 405-416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9. Thurlbeck WM Measurement of pulmonary emphysema. Am Rev Respir Dis. 1967; 95: 752-764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10. Saetta M, Shiner RJ, Angus GE, Kim WD, Wang NS, King M</w:t>
      </w:r>
      <w:r w:rsidRPr="00FA5A9C">
        <w:rPr>
          <w:rFonts w:ascii="Times New Roman" w:hAnsi="Times New Roman" w:cs="Times New Roman"/>
          <w:i/>
          <w:sz w:val="24"/>
          <w:szCs w:val="24"/>
        </w:rPr>
        <w:t>, et al.</w:t>
      </w:r>
      <w:r w:rsidRPr="00FA5A9C">
        <w:rPr>
          <w:rFonts w:ascii="Times New Roman" w:hAnsi="Times New Roman" w:cs="Times New Roman"/>
          <w:sz w:val="24"/>
          <w:szCs w:val="24"/>
        </w:rPr>
        <w:t xml:space="preserve"> Destructive index: a measurement of lung parenchymal destruction in smokers. Am Rev Respir Dis. 1985; 131: 764-769.</w:t>
      </w:r>
    </w:p>
    <w:p w:rsidR="00FA5A9C" w:rsidRPr="00FA5A9C" w:rsidRDefault="00FA5A9C" w:rsidP="00FA5A9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11. Palmans E, Kips JC and Pauwels RA Prolonged allergen exposure induces structural airway changes in sensitized rats. Am J Respir Crit Care Med. 2000; 161: 627-635.</w:t>
      </w:r>
    </w:p>
    <w:p w:rsidR="00FA5A9C" w:rsidRPr="00FA5A9C" w:rsidRDefault="00FA5A9C" w:rsidP="00FA5A9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5A9C">
        <w:rPr>
          <w:rFonts w:ascii="Times New Roman" w:hAnsi="Times New Roman" w:cs="Times New Roman"/>
          <w:sz w:val="24"/>
          <w:szCs w:val="24"/>
        </w:rPr>
        <w:t>12. Lanckacker EA, Tournoy KG, Hammad H, Holtappels G, Lambrecht BN, Joos GF</w:t>
      </w:r>
      <w:r w:rsidRPr="00FA5A9C">
        <w:rPr>
          <w:rFonts w:ascii="Times New Roman" w:hAnsi="Times New Roman" w:cs="Times New Roman"/>
          <w:i/>
          <w:sz w:val="24"/>
          <w:szCs w:val="24"/>
        </w:rPr>
        <w:t>, et al.</w:t>
      </w:r>
      <w:r w:rsidRPr="00FA5A9C">
        <w:rPr>
          <w:rFonts w:ascii="Times New Roman" w:hAnsi="Times New Roman" w:cs="Times New Roman"/>
          <w:sz w:val="24"/>
          <w:szCs w:val="24"/>
        </w:rPr>
        <w:t xml:space="preserve"> Short cigarette smoke exposure facilitates sensitisation and asthma development in mice. Eur Respir J. 2013; 41: 1189-1199.</w:t>
      </w:r>
    </w:p>
    <w:p w:rsidR="001C2E7F" w:rsidRPr="005A1332" w:rsidRDefault="00A0422D" w:rsidP="00FA5A9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5A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E231B2" w:rsidRPr="005A1332" w:rsidRDefault="00E231B2" w:rsidP="00FA41E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5A1332" w:rsidRDefault="00E231B2" w:rsidP="00FA41E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5A1332" w:rsidRDefault="00E231B2" w:rsidP="00FA41E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5A1332" w:rsidRDefault="00E231B2" w:rsidP="00FA41E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5A1332" w:rsidRDefault="00E231B2" w:rsidP="00FA41E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5A1332" w:rsidRDefault="00E231B2" w:rsidP="00FA41E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5A1332" w:rsidRDefault="00E231B2" w:rsidP="00E231B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5A1332" w:rsidRDefault="00E231B2" w:rsidP="00E231B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5A1332" w:rsidRDefault="00E231B2" w:rsidP="00E231B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41E7" w:rsidRPr="005A1332" w:rsidRDefault="00FA41E7" w:rsidP="00E231B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475E" w:rsidRPr="005A1332" w:rsidRDefault="0054475E" w:rsidP="00E231B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31B2" w:rsidRPr="008539A1" w:rsidRDefault="00E231B2" w:rsidP="00E231B2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8539A1">
        <w:rPr>
          <w:rFonts w:ascii="Times New Roman" w:hAnsi="Times New Roman" w:cs="Times New Roman"/>
          <w:b/>
          <w:sz w:val="32"/>
          <w:szCs w:val="32"/>
          <w:lang w:val="en-GB"/>
        </w:rPr>
        <w:lastRenderedPageBreak/>
        <w:t>Supplementary figures</w:t>
      </w:r>
    </w:p>
    <w:p w:rsidR="00D508D9" w:rsidRPr="005A1332" w:rsidRDefault="008539A1" w:rsidP="00D508D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 Goblet cell metaplasia and </w:t>
      </w:r>
      <w:proofErr w:type="spellStart"/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>mucin</w:t>
      </w:r>
      <w:proofErr w:type="spellEnd"/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ression upon 8 weeks of air or CS-exposure.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Goblet cell count. n = 8-11/group. </w:t>
      </w: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mRNA expression of Muc5ac. </w:t>
      </w: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C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mRNA expression of Muc5b. Expression data normalized for 3 household genes (Hprt1,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GB"/>
        </w:rPr>
        <w:t>Gapdh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5A1332">
        <w:rPr>
          <w:rFonts w:ascii="Times New Roman" w:hAnsi="Times New Roman" w:cs="Times New Roman"/>
          <w:sz w:val="24"/>
          <w:szCs w:val="24"/>
          <w:lang w:val="en-GB"/>
        </w:rPr>
        <w:t>Tfrc</w:t>
      </w:r>
      <w:proofErr w:type="spellEnd"/>
      <w:r w:rsidRPr="005A1332">
        <w:rPr>
          <w:rFonts w:ascii="Times New Roman" w:hAnsi="Times New Roman" w:cs="Times New Roman"/>
          <w:sz w:val="24"/>
          <w:szCs w:val="24"/>
          <w:lang w:val="en-GB"/>
        </w:rPr>
        <w:t>). n = 8/group.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1332">
        <w:rPr>
          <w:rFonts w:ascii="Times New Roman" w:hAnsi="Times New Roman" w:cs="Times New Roman"/>
          <w:sz w:val="24"/>
          <w:szCs w:val="24"/>
          <w:lang w:val="en-GB"/>
        </w:rPr>
        <w:t>*p&lt;0.05, **p&lt;0.01, ***p&lt;0.001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508D9" w:rsidRPr="005A1332" w:rsidRDefault="008539A1" w:rsidP="00D508D9">
      <w:pPr>
        <w:spacing w:after="0" w:line="480" w:lineRule="auto"/>
        <w:ind w:left="2124" w:hanging="212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Fig</w:t>
      </w:r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>. CS-induced inflammation in BAL upon 8 weeks of CS exposure.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Total inflammatory cell count in BAL. </w:t>
      </w: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Number of macrophages in BAL. </w:t>
      </w: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C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Number of neutrophils in BAL. </w:t>
      </w: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D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Number of lymphocytes in BAL. n = 8-11/group.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1332">
        <w:rPr>
          <w:rFonts w:ascii="Times New Roman" w:hAnsi="Times New Roman" w:cs="Times New Roman"/>
          <w:sz w:val="24"/>
          <w:szCs w:val="24"/>
          <w:lang w:val="en-GB"/>
        </w:rPr>
        <w:t>*p&lt;0.05, **p&lt;0.01, ***p&lt;0.001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508D9" w:rsidRPr="005A1332" w:rsidRDefault="008539A1" w:rsidP="00D508D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 Fig</w:t>
      </w:r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>. Cigarette smoke-induced alveolar destruction is increased in β</w:t>
      </w:r>
      <w:proofErr w:type="spellStart"/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>ENaC-Tg</w:t>
      </w:r>
      <w:proofErr w:type="spellEnd"/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ice after 8 weeks of air or CS exposure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Mean linear intercept (Lm) after 8 weeks of air or CS exposure. </w:t>
      </w: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Destructive index (DI) after 8 weeks of air of CS exposure. n = 8-11/group.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508D9" w:rsidRPr="005A1332" w:rsidRDefault="008539A1" w:rsidP="00D508D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4 Fig</w:t>
      </w:r>
      <w:bookmarkStart w:id="0" w:name="_GoBack"/>
      <w:bookmarkEnd w:id="0"/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>. 8 weeks of cigarette smoke exposure does not induce airway wall remodelling in WT and β</w:t>
      </w:r>
      <w:proofErr w:type="spellStart"/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>ENaC-Tg</w:t>
      </w:r>
      <w:proofErr w:type="spellEnd"/>
      <w:r w:rsidR="00D508D9" w:rsidRPr="005A13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ice.</w:t>
      </w:r>
    </w:p>
    <w:p w:rsidR="00D508D9" w:rsidRPr="005A1332" w:rsidRDefault="00D508D9" w:rsidP="00D50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Deposition of fibronectin in the airway wall. Normalized for perimeter basement membrane. </w:t>
      </w:r>
      <w:r w:rsidRPr="005A1332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5A1332">
        <w:rPr>
          <w:rFonts w:ascii="Times New Roman" w:hAnsi="Times New Roman" w:cs="Times New Roman"/>
          <w:sz w:val="24"/>
          <w:szCs w:val="24"/>
          <w:lang w:val="en-GB"/>
        </w:rPr>
        <w:t xml:space="preserve"> Deposition of collagen in the airway wall. Normalized for perimeter basement membrane. n = 8-11/group.</w:t>
      </w:r>
    </w:p>
    <w:p w:rsidR="00E231B2" w:rsidRPr="005A1332" w:rsidRDefault="00E231B2" w:rsidP="00E231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31B2" w:rsidRPr="005A1332" w:rsidRDefault="00E231B2" w:rsidP="00E231B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231B2" w:rsidRPr="005A1332" w:rsidSect="00F80C9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B65" w:rsidRDefault="00184B65" w:rsidP="00184B65">
      <w:pPr>
        <w:spacing w:after="0" w:line="240" w:lineRule="auto"/>
      </w:pPr>
      <w:r>
        <w:separator/>
      </w:r>
    </w:p>
  </w:endnote>
  <w:endnote w:type="continuationSeparator" w:id="0">
    <w:p w:rsidR="00184B65" w:rsidRDefault="00184B65" w:rsidP="00184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27726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5117" w:rsidRDefault="00A0422D">
        <w:pPr>
          <w:pStyle w:val="Footer"/>
          <w:jc w:val="right"/>
        </w:pPr>
        <w:r>
          <w:fldChar w:fldCharType="begin"/>
        </w:r>
        <w:r w:rsidR="00625117">
          <w:instrText xml:space="preserve"> PAGE   \* MERGEFORMAT </w:instrText>
        </w:r>
        <w:r>
          <w:fldChar w:fldCharType="separate"/>
        </w:r>
        <w:r w:rsidR="008539A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625117" w:rsidRDefault="006251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B65" w:rsidRDefault="00184B65" w:rsidP="00184B65">
      <w:pPr>
        <w:spacing w:after="0" w:line="240" w:lineRule="auto"/>
      </w:pPr>
      <w:r>
        <w:separator/>
      </w:r>
    </w:p>
  </w:footnote>
  <w:footnote w:type="continuationSeparator" w:id="0">
    <w:p w:rsidR="00184B65" w:rsidRDefault="00184B65" w:rsidP="00184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 O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0dwdrx5ves0ne9w5hv0tffexaz0f0sed9f&quot;&gt;role of mucus in copd pathogenesis&lt;record-ids&gt;&lt;item&gt;66&lt;/item&gt;&lt;item&gt;444&lt;/item&gt;&lt;item&gt;472&lt;/item&gt;&lt;item&gt;477&lt;/item&gt;&lt;item&gt;480&lt;/item&gt;&lt;item&gt;578&lt;/item&gt;&lt;item&gt;582&lt;/item&gt;&lt;item&gt;862&lt;/item&gt;&lt;item&gt;901&lt;/item&gt;&lt;item&gt;1218&lt;/item&gt;&lt;item&gt;1319&lt;/item&gt;&lt;item&gt;1575&lt;/item&gt;&lt;/record-ids&gt;&lt;/item&gt;&lt;/Libraries&gt;"/>
  </w:docVars>
  <w:rsids>
    <w:rsidRoot w:val="000A292A"/>
    <w:rsid w:val="00012774"/>
    <w:rsid w:val="000270A0"/>
    <w:rsid w:val="00057756"/>
    <w:rsid w:val="00083B30"/>
    <w:rsid w:val="000A292A"/>
    <w:rsid w:val="000C0160"/>
    <w:rsid w:val="000C6679"/>
    <w:rsid w:val="000E57C0"/>
    <w:rsid w:val="0014268C"/>
    <w:rsid w:val="00184B65"/>
    <w:rsid w:val="001B1301"/>
    <w:rsid w:val="001B7538"/>
    <w:rsid w:val="003815B9"/>
    <w:rsid w:val="003C05E1"/>
    <w:rsid w:val="003C211C"/>
    <w:rsid w:val="003C2498"/>
    <w:rsid w:val="003C7CA7"/>
    <w:rsid w:val="004765CF"/>
    <w:rsid w:val="0054475E"/>
    <w:rsid w:val="00577C31"/>
    <w:rsid w:val="005A1332"/>
    <w:rsid w:val="00625117"/>
    <w:rsid w:val="00647070"/>
    <w:rsid w:val="006A0E85"/>
    <w:rsid w:val="006E230B"/>
    <w:rsid w:val="006E57FC"/>
    <w:rsid w:val="006F5874"/>
    <w:rsid w:val="007138F4"/>
    <w:rsid w:val="00784561"/>
    <w:rsid w:val="0079411F"/>
    <w:rsid w:val="008539A1"/>
    <w:rsid w:val="00862A61"/>
    <w:rsid w:val="008D368C"/>
    <w:rsid w:val="00924F7E"/>
    <w:rsid w:val="009842FF"/>
    <w:rsid w:val="009A5EA6"/>
    <w:rsid w:val="00A0422D"/>
    <w:rsid w:val="00A71208"/>
    <w:rsid w:val="00AE1D97"/>
    <w:rsid w:val="00B01D31"/>
    <w:rsid w:val="00B65879"/>
    <w:rsid w:val="00BD5436"/>
    <w:rsid w:val="00C223A3"/>
    <w:rsid w:val="00C34453"/>
    <w:rsid w:val="00C375B6"/>
    <w:rsid w:val="00CD53E4"/>
    <w:rsid w:val="00D15CD8"/>
    <w:rsid w:val="00D2112E"/>
    <w:rsid w:val="00D508D9"/>
    <w:rsid w:val="00D90924"/>
    <w:rsid w:val="00D97CE5"/>
    <w:rsid w:val="00DC70CB"/>
    <w:rsid w:val="00E15DC2"/>
    <w:rsid w:val="00E231B2"/>
    <w:rsid w:val="00E24932"/>
    <w:rsid w:val="00E25156"/>
    <w:rsid w:val="00E95EB1"/>
    <w:rsid w:val="00F80C97"/>
    <w:rsid w:val="00FA41E7"/>
    <w:rsid w:val="00FA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5:docId w15:val="{3683369F-013F-4189-BE71-ED628AC7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C9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B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B65"/>
  </w:style>
  <w:style w:type="paragraph" w:styleId="Footer">
    <w:name w:val="footer"/>
    <w:basedOn w:val="Normal"/>
    <w:link w:val="FooterChar"/>
    <w:uiPriority w:val="99"/>
    <w:unhideWhenUsed/>
    <w:rsid w:val="00184B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B65"/>
  </w:style>
  <w:style w:type="paragraph" w:customStyle="1" w:styleId="EndNoteBibliographyTitle">
    <w:name w:val="EndNote Bibliography Title"/>
    <w:basedOn w:val="Normal"/>
    <w:link w:val="EndNoteBibliographyTitleChar"/>
    <w:rsid w:val="003C7C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7C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7C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7CA7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A6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815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815B9"/>
  </w:style>
  <w:style w:type="character" w:customStyle="1" w:styleId="jrnl">
    <w:name w:val="jrnl"/>
    <w:basedOn w:val="DefaultParagraphFont"/>
    <w:rsid w:val="00381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3A5E38-E161-4574-BAF2-D6DEF3C01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455</Words>
  <Characters>19003</Characters>
  <Application>Microsoft Office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ent</dc:creator>
  <cp:lastModifiedBy>Leen Seys</cp:lastModifiedBy>
  <cp:revision>4</cp:revision>
  <cp:lastPrinted>2014-09-05T13:06:00Z</cp:lastPrinted>
  <dcterms:created xsi:type="dcterms:W3CDTF">2015-05-26T13:36:00Z</dcterms:created>
  <dcterms:modified xsi:type="dcterms:W3CDTF">2015-05-26T13:37:00Z</dcterms:modified>
</cp:coreProperties>
</file>